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58D714" w14:textId="094D75F3" w:rsidR="006305A0" w:rsidRPr="002806C6" w:rsidRDefault="006305A0" w:rsidP="006305A0">
      <w:pPr>
        <w:rPr>
          <w:rFonts w:ascii="Times New Roman" w:hAnsi="Times New Roman" w:cs="Times New Roman"/>
          <w:b/>
        </w:rPr>
      </w:pPr>
      <w:r w:rsidRPr="00F21211">
        <w:rPr>
          <w:rFonts w:ascii="Times New Roman" w:hAnsi="Times New Roman" w:cs="Times New Roman"/>
          <w:b/>
        </w:rPr>
        <w:t>Supplementa</w:t>
      </w:r>
      <w:r>
        <w:rPr>
          <w:rFonts w:ascii="Times New Roman" w:hAnsi="Times New Roman" w:cs="Times New Roman"/>
          <w:b/>
        </w:rPr>
        <w:t>l</w:t>
      </w:r>
      <w:r w:rsidRPr="00F21211">
        <w:rPr>
          <w:rFonts w:ascii="Times New Roman" w:hAnsi="Times New Roman" w:cs="Times New Roman"/>
          <w:b/>
        </w:rPr>
        <w:t xml:space="preserve"> Table 1</w:t>
      </w:r>
      <w:bookmarkStart w:id="0" w:name="_GoBack"/>
      <w:bookmarkEnd w:id="0"/>
      <w:r w:rsidRPr="00F21211">
        <w:rPr>
          <w:rFonts w:ascii="Times New Roman" w:hAnsi="Times New Roman" w:cs="Times New Roman"/>
          <w:b/>
        </w:rPr>
        <w:t xml:space="preserve"> </w:t>
      </w:r>
      <w:r w:rsidRPr="00E52605">
        <w:rPr>
          <w:rFonts w:ascii="Times New Roman" w:hAnsi="Times New Roman" w:cs="Times New Roman"/>
          <w:bCs/>
        </w:rPr>
        <w:t>Plasmids</w:t>
      </w:r>
      <w:r w:rsidR="00E52605" w:rsidRPr="00E52605">
        <w:rPr>
          <w:rFonts w:ascii="Times New Roman" w:hAnsi="Times New Roman" w:cs="Times New Roman"/>
          <w:bCs/>
        </w:rPr>
        <w:t xml:space="preserve"> used in this study.</w:t>
      </w:r>
    </w:p>
    <w:p w14:paraId="6D40099B" w14:textId="77777777" w:rsidR="006305A0" w:rsidRPr="00497CA4" w:rsidRDefault="006305A0" w:rsidP="006305A0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31"/>
        <w:gridCol w:w="5808"/>
        <w:gridCol w:w="1611"/>
      </w:tblGrid>
      <w:tr w:rsidR="006305A0" w:rsidRPr="00497CA4" w14:paraId="0239528A" w14:textId="77777777" w:rsidTr="00287E78">
        <w:tc>
          <w:tcPr>
            <w:tcW w:w="0" w:type="auto"/>
            <w:vAlign w:val="bottom"/>
          </w:tcPr>
          <w:p w14:paraId="4CBD7C5D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lasmid</w:t>
            </w:r>
          </w:p>
        </w:tc>
        <w:tc>
          <w:tcPr>
            <w:tcW w:w="0" w:type="auto"/>
            <w:vAlign w:val="bottom"/>
          </w:tcPr>
          <w:p w14:paraId="1C58DBC5" w14:textId="77777777" w:rsidR="006305A0" w:rsidRPr="001C56AD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Features </w:t>
            </w:r>
          </w:p>
        </w:tc>
        <w:tc>
          <w:tcPr>
            <w:tcW w:w="0" w:type="auto"/>
            <w:vAlign w:val="bottom"/>
          </w:tcPr>
          <w:p w14:paraId="17F3E232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ource</w:t>
            </w:r>
          </w:p>
        </w:tc>
      </w:tr>
      <w:tr w:rsidR="006305A0" w:rsidRPr="00497CA4" w14:paraId="0A49E9D6" w14:textId="77777777" w:rsidTr="00287E78">
        <w:tc>
          <w:tcPr>
            <w:tcW w:w="0" w:type="auto"/>
            <w:vAlign w:val="bottom"/>
          </w:tcPr>
          <w:p w14:paraId="6C20185A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CYCDuet-1</w:t>
            </w:r>
          </w:p>
        </w:tc>
        <w:tc>
          <w:tcPr>
            <w:tcW w:w="0" w:type="auto"/>
            <w:vAlign w:val="bottom"/>
          </w:tcPr>
          <w:p w14:paraId="26531296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pression vector, T7 promoter, Cam</w:t>
            </w:r>
            <w:r w:rsidRPr="00497CA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R</w:t>
            </w:r>
          </w:p>
        </w:tc>
        <w:tc>
          <w:tcPr>
            <w:tcW w:w="0" w:type="auto"/>
            <w:vAlign w:val="bottom"/>
          </w:tcPr>
          <w:p w14:paraId="5BFCBF76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vagen</w:t>
            </w:r>
          </w:p>
        </w:tc>
      </w:tr>
      <w:tr w:rsidR="006305A0" w:rsidRPr="00497CA4" w14:paraId="67EE883E" w14:textId="77777777" w:rsidTr="00287E78">
        <w:tc>
          <w:tcPr>
            <w:tcW w:w="0" w:type="auto"/>
            <w:vAlign w:val="bottom"/>
          </w:tcPr>
          <w:p w14:paraId="509C73A9" w14:textId="77777777" w:rsidR="006305A0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CYC MIG SufB</w:t>
            </w:r>
          </w:p>
        </w:tc>
        <w:tc>
          <w:tcPr>
            <w:tcW w:w="0" w:type="auto"/>
            <w:vAlign w:val="bottom"/>
          </w:tcPr>
          <w:p w14:paraId="1D0DE7B9" w14:textId="77777777" w:rsidR="006305A0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sed as cloning backbone by removing M. tuberculosis SufB intein insert using ClaI/SphI</w:t>
            </w:r>
          </w:p>
        </w:tc>
        <w:tc>
          <w:tcPr>
            <w:tcW w:w="0" w:type="auto"/>
            <w:vAlign w:val="bottom"/>
          </w:tcPr>
          <w:p w14:paraId="397F6911" w14:textId="77777777" w:rsidR="006305A0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305A0" w:rsidRPr="00497CA4" w14:paraId="02A8B81C" w14:textId="77777777" w:rsidTr="00287E78">
        <w:tc>
          <w:tcPr>
            <w:tcW w:w="0" w:type="auto"/>
            <w:vAlign w:val="bottom"/>
          </w:tcPr>
          <w:p w14:paraId="44ED8EE9" w14:textId="77777777" w:rsidR="006305A0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pACYC MI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G </w:t>
            </w:r>
          </w:p>
          <w:p w14:paraId="6890590F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i/>
                <w:color w:val="000000"/>
              </w:rPr>
              <w:t>M. smegmati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DnaBi1</w:t>
            </w:r>
          </w:p>
          <w:p w14:paraId="04B57B2E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1434850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D39EC2B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22615EC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4A23D294" w14:textId="77777777" w:rsidR="006305A0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.</w:t>
            </w:r>
            <w:r w:rsidRPr="00497CA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megmatis</w:t>
            </w:r>
            <w:r w:rsidRPr="00497CA4">
              <w:rPr>
                <w:rFonts w:ascii="Times New Roman" w:eastAsia="Times New Roman" w:hAnsi="Times New Roman" w:cs="Times New Roman"/>
                <w:color w:val="000000"/>
              </w:rPr>
              <w:t xml:space="preserve"> DnaB intein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 </w:t>
            </w:r>
            <w:r w:rsidRPr="00497CA4">
              <w:rPr>
                <w:rFonts w:ascii="Times New Roman" w:eastAsia="Times New Roman" w:hAnsi="Times New Roman" w:cs="Times New Roman"/>
                <w:color w:val="000000"/>
              </w:rPr>
              <w:t xml:space="preserve">flanked by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hort </w:t>
            </w: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nativ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extein residues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N-extein: AARPGVGK; C-extein: S</w:t>
            </w:r>
            <w:r w:rsidRPr="00497CA4">
              <w:rPr>
                <w:rFonts w:ascii="Times New Roman" w:eastAsia="Times New Roman" w:hAnsi="Times New Roman" w:cs="Times New Roman"/>
                <w:color w:val="000000"/>
              </w:rPr>
              <w:t xml:space="preserve">TLGLDFMRS) cloned into ClaI/SphI sites between MBP and GFP coding sequences in pACYCDuet-1 backbone </w:t>
            </w:r>
          </w:p>
          <w:p w14:paraId="5B525B6B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18A080B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27633E40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  <w:p w14:paraId="2557F631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A8C8C15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CE6CE65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D88C2DE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305A0" w:rsidRPr="00497CA4" w14:paraId="2F79EDBF" w14:textId="77777777" w:rsidTr="00287E78">
        <w:tc>
          <w:tcPr>
            <w:tcW w:w="0" w:type="auto"/>
            <w:vAlign w:val="bottom"/>
          </w:tcPr>
          <w:p w14:paraId="1DABCE95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 xml:space="preserve">pACYC MIG </w:t>
            </w:r>
            <w:r w:rsidRPr="001C56AD">
              <w:rPr>
                <w:rFonts w:ascii="Times New Roman" w:eastAsia="Times New Roman" w:hAnsi="Times New Roman" w:cs="Times New Roman"/>
                <w:i/>
                <w:color w:val="000000"/>
              </w:rPr>
              <w:t>M. leprae</w:t>
            </w:r>
            <w:r w:rsidRPr="00497CA4">
              <w:rPr>
                <w:rFonts w:ascii="Times New Roman" w:eastAsia="Times New Roman" w:hAnsi="Times New Roman" w:cs="Times New Roman"/>
                <w:color w:val="000000"/>
              </w:rPr>
              <w:t xml:space="preserve"> DnaBi1</w:t>
            </w:r>
          </w:p>
          <w:p w14:paraId="6320FDC0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3B39482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1B54E5F8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3070B0D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603FAECA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.</w:t>
            </w:r>
            <w:r w:rsidRPr="00497CA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leprae</w:t>
            </w:r>
            <w:r w:rsidRPr="00497CA4">
              <w:rPr>
                <w:rFonts w:ascii="Times New Roman" w:eastAsia="Times New Roman" w:hAnsi="Times New Roman" w:cs="Times New Roman"/>
                <w:color w:val="000000"/>
              </w:rPr>
              <w:t xml:space="preserve"> DnaB intein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 </w:t>
            </w:r>
            <w:r w:rsidRPr="00497CA4">
              <w:rPr>
                <w:rFonts w:ascii="Times New Roman" w:eastAsia="Times New Roman" w:hAnsi="Times New Roman" w:cs="Times New Roman"/>
                <w:color w:val="000000"/>
              </w:rPr>
              <w:t xml:space="preserve">flanked by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hort native </w:t>
            </w:r>
            <w:r w:rsidRPr="00497CA4">
              <w:rPr>
                <w:rFonts w:ascii="Times New Roman" w:eastAsia="Times New Roman" w:hAnsi="Times New Roman" w:cs="Times New Roman"/>
                <w:color w:val="000000"/>
              </w:rPr>
              <w:t xml:space="preserve">extein residues (N-extein: AARPGVGK; C-extein: SNTLGLDFMRS) cloned into ClaI/SphI sites between MBP and GFP coding sequences in pACYCDuet-1 backbone </w:t>
            </w:r>
          </w:p>
          <w:p w14:paraId="062156A6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4805DAEC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  <w:p w14:paraId="23AC678D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80D6191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464CD3F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A22ADFF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305A0" w:rsidRPr="00497CA4" w14:paraId="4F075E5E" w14:textId="77777777" w:rsidTr="00287E78">
        <w:tc>
          <w:tcPr>
            <w:tcW w:w="0" w:type="auto"/>
            <w:vAlign w:val="bottom"/>
          </w:tcPr>
          <w:p w14:paraId="73A2979E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pMBC238</w:t>
            </w:r>
          </w:p>
          <w:p w14:paraId="3F9F836E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6581F6B0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Mycobacterial shuttle vector</w:t>
            </w:r>
          </w:p>
          <w:p w14:paraId="45E1B513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7EEC6C65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Kathleen McDonough</w:t>
            </w:r>
          </w:p>
        </w:tc>
      </w:tr>
      <w:tr w:rsidR="006305A0" w:rsidRPr="00497CA4" w14:paraId="35410713" w14:textId="77777777" w:rsidTr="00287E78">
        <w:tc>
          <w:tcPr>
            <w:tcW w:w="0" w:type="auto"/>
            <w:vAlign w:val="bottom"/>
          </w:tcPr>
          <w:p w14:paraId="68BC29C4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pMBC238 KanR</w:t>
            </w:r>
          </w:p>
        </w:tc>
        <w:tc>
          <w:tcPr>
            <w:tcW w:w="0" w:type="auto"/>
            <w:vAlign w:val="bottom"/>
          </w:tcPr>
          <w:p w14:paraId="159B3A71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Mycobacterial shuttle vector positive control</w:t>
            </w:r>
          </w:p>
        </w:tc>
        <w:tc>
          <w:tcPr>
            <w:tcW w:w="0" w:type="auto"/>
            <w:vAlign w:val="bottom"/>
          </w:tcPr>
          <w:p w14:paraId="7F1DCCA6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6305A0" w:rsidRPr="00497CA4" w14:paraId="3353D3AD" w14:textId="77777777" w:rsidTr="00287E78">
        <w:tc>
          <w:tcPr>
            <w:tcW w:w="0" w:type="auto"/>
            <w:vAlign w:val="bottom"/>
          </w:tcPr>
          <w:p w14:paraId="1AB926AB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pMBC283 KanR-DnaBi1 WT</w:t>
            </w:r>
          </w:p>
          <w:p w14:paraId="4C0D1B87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2DE5E6BB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 xml:space="preserve">Mycobacterial shuttle vector with KanR interrupted by </w:t>
            </w:r>
            <w:r w:rsidRPr="00497CA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. </w:t>
            </w:r>
            <w:r w:rsidRPr="00497CA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m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gmatis</w:t>
            </w:r>
            <w:r w:rsidRPr="00497CA4">
              <w:rPr>
                <w:rFonts w:ascii="Times New Roman" w:eastAsia="Times New Roman" w:hAnsi="Times New Roman" w:cs="Times New Roman"/>
                <w:color w:val="000000"/>
              </w:rPr>
              <w:t xml:space="preserve"> DnaBi1 wild-type at Ser154</w:t>
            </w:r>
          </w:p>
          <w:p w14:paraId="67D161DB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66A40B2A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  <w:p w14:paraId="3E4D26B8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0D3403B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305A0" w:rsidRPr="00497CA4" w14:paraId="3BAE6932" w14:textId="77777777" w:rsidTr="00287E78">
        <w:tc>
          <w:tcPr>
            <w:tcW w:w="0" w:type="auto"/>
            <w:vAlign w:val="bottom"/>
          </w:tcPr>
          <w:p w14:paraId="31EC6F30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pMBC283 KanR-DnaBi1 C118A</w:t>
            </w:r>
          </w:p>
          <w:p w14:paraId="56724806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7941E1DF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 xml:space="preserve">Mycobacterial shuttle vector with KanR interrupted by </w:t>
            </w:r>
            <w:r w:rsidRPr="00497CA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. </w:t>
            </w:r>
            <w:r w:rsidRPr="00497CA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m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gmatis</w:t>
            </w:r>
            <w:r w:rsidRPr="00497CA4">
              <w:rPr>
                <w:rFonts w:ascii="Times New Roman" w:eastAsia="Times New Roman" w:hAnsi="Times New Roman" w:cs="Times New Roman"/>
                <w:color w:val="000000"/>
              </w:rPr>
              <w:t xml:space="preserve"> DnaBi1 C118A at Ser154</w:t>
            </w:r>
          </w:p>
          <w:p w14:paraId="6F832417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150C7EC5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  <w:p w14:paraId="1B67FB26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F1AA164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305A0" w:rsidRPr="00497CA4" w14:paraId="4121159F" w14:textId="77777777" w:rsidTr="00287E78">
        <w:tc>
          <w:tcPr>
            <w:tcW w:w="0" w:type="auto"/>
            <w:vAlign w:val="bottom"/>
          </w:tcPr>
          <w:p w14:paraId="2D068459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puc4k</w:t>
            </w:r>
          </w:p>
          <w:p w14:paraId="6E10145C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79E9F8F1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positive control for kanamycin resistance protein (KanR)</w:t>
            </w:r>
          </w:p>
        </w:tc>
        <w:tc>
          <w:tcPr>
            <w:tcW w:w="0" w:type="auto"/>
            <w:vAlign w:val="bottom"/>
          </w:tcPr>
          <w:p w14:paraId="20002891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305A0" w:rsidRPr="00497CA4" w14:paraId="5AEC3FE4" w14:textId="77777777" w:rsidTr="00287E78">
        <w:tc>
          <w:tcPr>
            <w:tcW w:w="0" w:type="auto"/>
            <w:vAlign w:val="bottom"/>
          </w:tcPr>
          <w:p w14:paraId="2D475186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puc18</w:t>
            </w:r>
          </w:p>
          <w:p w14:paraId="240F5693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7B791785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negative control for kanamycin resistance protein (KanS)</w:t>
            </w:r>
          </w:p>
        </w:tc>
        <w:tc>
          <w:tcPr>
            <w:tcW w:w="0" w:type="auto"/>
            <w:vAlign w:val="bottom"/>
          </w:tcPr>
          <w:p w14:paraId="6F884C83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6305A0" w:rsidRPr="00497CA4" w14:paraId="043C66B1" w14:textId="77777777" w:rsidTr="00287E78">
        <w:tc>
          <w:tcPr>
            <w:tcW w:w="0" w:type="auto"/>
            <w:vAlign w:val="bottom"/>
          </w:tcPr>
          <w:p w14:paraId="345BE2DF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puc4+DnaBi1 KD2 WT</w:t>
            </w:r>
          </w:p>
        </w:tc>
        <w:tc>
          <w:tcPr>
            <w:tcW w:w="0" w:type="auto"/>
            <w:vAlign w:val="bottom"/>
          </w:tcPr>
          <w:p w14:paraId="441B6512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splicing active DnaBi1 insertion at serine 2 of kanR protein</w:t>
            </w:r>
          </w:p>
        </w:tc>
        <w:tc>
          <w:tcPr>
            <w:tcW w:w="0" w:type="auto"/>
            <w:vAlign w:val="bottom"/>
          </w:tcPr>
          <w:p w14:paraId="6A013822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  <w:p w14:paraId="4BD34CF6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305A0" w:rsidRPr="00497CA4" w14:paraId="10F14074" w14:textId="77777777" w:rsidTr="00287E78">
        <w:tc>
          <w:tcPr>
            <w:tcW w:w="0" w:type="auto"/>
            <w:vAlign w:val="bottom"/>
          </w:tcPr>
          <w:p w14:paraId="1C3C484E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puc4k +DnaBi1 KD2 C118A</w:t>
            </w:r>
          </w:p>
        </w:tc>
        <w:tc>
          <w:tcPr>
            <w:tcW w:w="0" w:type="auto"/>
            <w:vAlign w:val="bottom"/>
          </w:tcPr>
          <w:p w14:paraId="4FAE8E0F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inactive DnaBi1 insertion at serine 2 of kanR protein</w:t>
            </w:r>
          </w:p>
          <w:p w14:paraId="768CB85A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0F894BE9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  <w:p w14:paraId="2131DCD3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305A0" w:rsidRPr="00497CA4" w14:paraId="1622CFA8" w14:textId="77777777" w:rsidTr="00287E78">
        <w:tc>
          <w:tcPr>
            <w:tcW w:w="0" w:type="auto"/>
            <w:vAlign w:val="bottom"/>
          </w:tcPr>
          <w:p w14:paraId="124265A7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puc4k +DnaBi1 KD9 WT</w:t>
            </w:r>
          </w:p>
        </w:tc>
        <w:tc>
          <w:tcPr>
            <w:tcW w:w="0" w:type="auto"/>
            <w:vAlign w:val="bottom"/>
          </w:tcPr>
          <w:p w14:paraId="18428466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splicing active DnaBi1 insertion at serine 9 of kanR protein</w:t>
            </w:r>
          </w:p>
        </w:tc>
        <w:tc>
          <w:tcPr>
            <w:tcW w:w="0" w:type="auto"/>
            <w:vAlign w:val="bottom"/>
          </w:tcPr>
          <w:p w14:paraId="4ADDF088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  <w:p w14:paraId="3F616314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305A0" w:rsidRPr="00497CA4" w14:paraId="5DD9C9F4" w14:textId="77777777" w:rsidTr="00287E78">
        <w:tc>
          <w:tcPr>
            <w:tcW w:w="0" w:type="auto"/>
            <w:vAlign w:val="bottom"/>
          </w:tcPr>
          <w:p w14:paraId="50852E41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puc4k +DnaBi1 KD9 C118A</w:t>
            </w:r>
          </w:p>
        </w:tc>
        <w:tc>
          <w:tcPr>
            <w:tcW w:w="0" w:type="auto"/>
            <w:vAlign w:val="bottom"/>
          </w:tcPr>
          <w:p w14:paraId="204C65BB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inactive DnaBi1 insertion at serine 9 of kanR protein</w:t>
            </w:r>
          </w:p>
          <w:p w14:paraId="2DE782EA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25960587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  <w:p w14:paraId="075EE091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305A0" w:rsidRPr="00497CA4" w14:paraId="6287D059" w14:textId="77777777" w:rsidTr="00287E78">
        <w:tc>
          <w:tcPr>
            <w:tcW w:w="0" w:type="auto"/>
            <w:vAlign w:val="bottom"/>
          </w:tcPr>
          <w:p w14:paraId="07258716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puc4k +DnaBi1 KD11 WT</w:t>
            </w:r>
          </w:p>
        </w:tc>
        <w:tc>
          <w:tcPr>
            <w:tcW w:w="0" w:type="auto"/>
            <w:vAlign w:val="bottom"/>
          </w:tcPr>
          <w:p w14:paraId="45BC0A9E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splicing active DnaBi1 insertion at serine 11 of kanR protein</w:t>
            </w:r>
          </w:p>
        </w:tc>
        <w:tc>
          <w:tcPr>
            <w:tcW w:w="0" w:type="auto"/>
            <w:vAlign w:val="bottom"/>
          </w:tcPr>
          <w:p w14:paraId="59F02F01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  <w:p w14:paraId="6E4830DF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305A0" w:rsidRPr="00497CA4" w14:paraId="5BD6143A" w14:textId="77777777" w:rsidTr="00287E78">
        <w:tc>
          <w:tcPr>
            <w:tcW w:w="0" w:type="auto"/>
            <w:vAlign w:val="bottom"/>
          </w:tcPr>
          <w:p w14:paraId="0F50D18F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puc4k +DnaBi1 KD11 C118A</w:t>
            </w:r>
          </w:p>
        </w:tc>
        <w:tc>
          <w:tcPr>
            <w:tcW w:w="0" w:type="auto"/>
            <w:vAlign w:val="bottom"/>
          </w:tcPr>
          <w:p w14:paraId="2A840BA7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inactive DnaBi1 insertion at serine 11 of kanR p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otein</w:t>
            </w:r>
          </w:p>
        </w:tc>
        <w:tc>
          <w:tcPr>
            <w:tcW w:w="0" w:type="auto"/>
            <w:vAlign w:val="bottom"/>
          </w:tcPr>
          <w:p w14:paraId="26BFE20E" w14:textId="77777777" w:rsidR="006305A0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  <w:p w14:paraId="2A500B81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305A0" w:rsidRPr="00497CA4" w14:paraId="5FD48A4F" w14:textId="77777777" w:rsidTr="00287E78">
        <w:tc>
          <w:tcPr>
            <w:tcW w:w="0" w:type="auto"/>
            <w:vAlign w:val="bottom"/>
          </w:tcPr>
          <w:p w14:paraId="3ED2D009" w14:textId="77777777" w:rsidR="006305A0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883B061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uc4k +DnaBi1 KD17 WT</w:t>
            </w:r>
          </w:p>
        </w:tc>
        <w:tc>
          <w:tcPr>
            <w:tcW w:w="0" w:type="auto"/>
            <w:vAlign w:val="bottom"/>
          </w:tcPr>
          <w:p w14:paraId="2F123B2D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plicing active DnaBi1 inser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ion at serine 17 of kanR protein </w:t>
            </w:r>
          </w:p>
        </w:tc>
        <w:tc>
          <w:tcPr>
            <w:tcW w:w="0" w:type="auto"/>
            <w:vAlign w:val="bottom"/>
          </w:tcPr>
          <w:p w14:paraId="69750131" w14:textId="77777777" w:rsidR="006305A0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  <w:p w14:paraId="48BB9875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305A0" w:rsidRPr="00497CA4" w14:paraId="138E8F73" w14:textId="77777777" w:rsidTr="00287E78">
        <w:tc>
          <w:tcPr>
            <w:tcW w:w="0" w:type="auto"/>
            <w:vAlign w:val="bottom"/>
          </w:tcPr>
          <w:p w14:paraId="77CACF50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puc4k +DnaBi1 KD17 C118A</w:t>
            </w:r>
          </w:p>
        </w:tc>
        <w:tc>
          <w:tcPr>
            <w:tcW w:w="0" w:type="auto"/>
            <w:vAlign w:val="bottom"/>
          </w:tcPr>
          <w:p w14:paraId="3A802F5E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inactive DnaBi1 insertion at serine 17 of kanR protein</w:t>
            </w:r>
          </w:p>
        </w:tc>
        <w:tc>
          <w:tcPr>
            <w:tcW w:w="0" w:type="auto"/>
            <w:vAlign w:val="bottom"/>
          </w:tcPr>
          <w:p w14:paraId="62A5F400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6305A0" w:rsidRPr="00497CA4" w14:paraId="31B1C410" w14:textId="77777777" w:rsidTr="00287E78">
        <w:tc>
          <w:tcPr>
            <w:tcW w:w="0" w:type="auto"/>
            <w:vAlign w:val="bottom"/>
          </w:tcPr>
          <w:p w14:paraId="5F21F462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puc4k +DnaBi1 KD36 WT</w:t>
            </w:r>
          </w:p>
        </w:tc>
        <w:tc>
          <w:tcPr>
            <w:tcW w:w="0" w:type="auto"/>
            <w:vAlign w:val="bottom"/>
          </w:tcPr>
          <w:p w14:paraId="34A949FD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splicing active DnaBi1 insertion at serine 36 of kanR protein</w:t>
            </w:r>
          </w:p>
        </w:tc>
        <w:tc>
          <w:tcPr>
            <w:tcW w:w="0" w:type="auto"/>
            <w:vAlign w:val="bottom"/>
          </w:tcPr>
          <w:p w14:paraId="5D884873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  <w:p w14:paraId="50503FF0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305A0" w:rsidRPr="00497CA4" w14:paraId="0852B178" w14:textId="77777777" w:rsidTr="00287E78">
        <w:tc>
          <w:tcPr>
            <w:tcW w:w="0" w:type="auto"/>
            <w:vAlign w:val="bottom"/>
          </w:tcPr>
          <w:p w14:paraId="0BBB668B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puc4k +DnaBi1 KD36 C118A</w:t>
            </w:r>
          </w:p>
        </w:tc>
        <w:tc>
          <w:tcPr>
            <w:tcW w:w="0" w:type="auto"/>
            <w:vAlign w:val="bottom"/>
          </w:tcPr>
          <w:p w14:paraId="2F5995F9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inactive DnaBi1 insertion at serine 36 of kanR protein</w:t>
            </w:r>
          </w:p>
        </w:tc>
        <w:tc>
          <w:tcPr>
            <w:tcW w:w="0" w:type="auto"/>
            <w:vAlign w:val="bottom"/>
          </w:tcPr>
          <w:p w14:paraId="1ADB4322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  <w:p w14:paraId="68AB2260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305A0" w:rsidRPr="00497CA4" w14:paraId="167D2E06" w14:textId="77777777" w:rsidTr="00287E78">
        <w:tc>
          <w:tcPr>
            <w:tcW w:w="0" w:type="auto"/>
            <w:vAlign w:val="bottom"/>
          </w:tcPr>
          <w:p w14:paraId="676EEDFB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puc4k +DnaBi1 KD60 WT</w:t>
            </w:r>
          </w:p>
        </w:tc>
        <w:tc>
          <w:tcPr>
            <w:tcW w:w="0" w:type="auto"/>
            <w:vAlign w:val="bottom"/>
          </w:tcPr>
          <w:p w14:paraId="25ACA887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splicing active DnaBi1 insertion at serine 60 of kanR protein</w:t>
            </w:r>
          </w:p>
        </w:tc>
        <w:tc>
          <w:tcPr>
            <w:tcW w:w="0" w:type="auto"/>
            <w:vAlign w:val="bottom"/>
          </w:tcPr>
          <w:p w14:paraId="6BC9FD8F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  <w:p w14:paraId="3F1151D5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305A0" w:rsidRPr="00497CA4" w14:paraId="23D5F017" w14:textId="77777777" w:rsidTr="00287E78">
        <w:tc>
          <w:tcPr>
            <w:tcW w:w="0" w:type="auto"/>
            <w:vAlign w:val="bottom"/>
          </w:tcPr>
          <w:p w14:paraId="5B5B6742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puc4k +DnaBi1 KD60 C118A</w:t>
            </w:r>
          </w:p>
        </w:tc>
        <w:tc>
          <w:tcPr>
            <w:tcW w:w="0" w:type="auto"/>
            <w:vAlign w:val="bottom"/>
          </w:tcPr>
          <w:p w14:paraId="5C9528F7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inactive DnaBi1 insertion at serine 60 of kanR protein</w:t>
            </w:r>
          </w:p>
        </w:tc>
        <w:tc>
          <w:tcPr>
            <w:tcW w:w="0" w:type="auto"/>
            <w:vAlign w:val="bottom"/>
          </w:tcPr>
          <w:p w14:paraId="61516B56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  <w:p w14:paraId="0B8FB9C2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305A0" w:rsidRPr="00497CA4" w14:paraId="32AF7355" w14:textId="77777777" w:rsidTr="00287E78">
        <w:tc>
          <w:tcPr>
            <w:tcW w:w="0" w:type="auto"/>
            <w:vAlign w:val="bottom"/>
          </w:tcPr>
          <w:p w14:paraId="61686710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puc4k +DnaBi1 KD116 WT</w:t>
            </w:r>
          </w:p>
        </w:tc>
        <w:tc>
          <w:tcPr>
            <w:tcW w:w="0" w:type="auto"/>
            <w:vAlign w:val="bottom"/>
          </w:tcPr>
          <w:p w14:paraId="7D46C04D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splicing active DnaBi1 insertion at serine 116 of kanR protein</w:t>
            </w:r>
          </w:p>
        </w:tc>
        <w:tc>
          <w:tcPr>
            <w:tcW w:w="0" w:type="auto"/>
            <w:vAlign w:val="bottom"/>
          </w:tcPr>
          <w:p w14:paraId="1E4C54F8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  <w:p w14:paraId="71645F78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305A0" w:rsidRPr="00497CA4" w14:paraId="6DBDD9EA" w14:textId="77777777" w:rsidTr="00287E78">
        <w:tc>
          <w:tcPr>
            <w:tcW w:w="0" w:type="auto"/>
            <w:vAlign w:val="bottom"/>
          </w:tcPr>
          <w:p w14:paraId="0FE85DB9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puc4k +DnaBi1 KD116 C118A</w:t>
            </w:r>
          </w:p>
        </w:tc>
        <w:tc>
          <w:tcPr>
            <w:tcW w:w="0" w:type="auto"/>
            <w:vAlign w:val="bottom"/>
          </w:tcPr>
          <w:p w14:paraId="60602D84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inactive DnaBi1 insertion at serine 116 of kanR protein</w:t>
            </w:r>
          </w:p>
        </w:tc>
        <w:tc>
          <w:tcPr>
            <w:tcW w:w="0" w:type="auto"/>
            <w:vAlign w:val="bottom"/>
          </w:tcPr>
          <w:p w14:paraId="64BEFA57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  <w:p w14:paraId="0D96D033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305A0" w:rsidRPr="00497CA4" w14:paraId="39B9F7ED" w14:textId="77777777" w:rsidTr="00287E78">
        <w:tc>
          <w:tcPr>
            <w:tcW w:w="0" w:type="auto"/>
            <w:vAlign w:val="bottom"/>
          </w:tcPr>
          <w:p w14:paraId="275DD85A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puc4k +DnaBi1 KD133 WT</w:t>
            </w:r>
          </w:p>
        </w:tc>
        <w:tc>
          <w:tcPr>
            <w:tcW w:w="0" w:type="auto"/>
            <w:vAlign w:val="bottom"/>
          </w:tcPr>
          <w:p w14:paraId="5641AF5D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splicing active DnaBi1 insertion at serine 133 of kanR protein</w:t>
            </w:r>
          </w:p>
        </w:tc>
        <w:tc>
          <w:tcPr>
            <w:tcW w:w="0" w:type="auto"/>
            <w:vAlign w:val="bottom"/>
          </w:tcPr>
          <w:p w14:paraId="30F1653E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  <w:p w14:paraId="37C5C8ED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305A0" w:rsidRPr="00497CA4" w14:paraId="015CD4B1" w14:textId="77777777" w:rsidTr="00287E78">
        <w:tc>
          <w:tcPr>
            <w:tcW w:w="0" w:type="auto"/>
            <w:vAlign w:val="bottom"/>
          </w:tcPr>
          <w:p w14:paraId="2E69120B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puc4k +DnaBi1 KD133 C118A</w:t>
            </w:r>
          </w:p>
        </w:tc>
        <w:tc>
          <w:tcPr>
            <w:tcW w:w="0" w:type="auto"/>
            <w:vAlign w:val="bottom"/>
          </w:tcPr>
          <w:p w14:paraId="0FE60CC3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inactive DnaBi1 insertion at serine 133 of kanR protein</w:t>
            </w:r>
          </w:p>
        </w:tc>
        <w:tc>
          <w:tcPr>
            <w:tcW w:w="0" w:type="auto"/>
            <w:vAlign w:val="bottom"/>
          </w:tcPr>
          <w:p w14:paraId="07844360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  <w:p w14:paraId="781965A1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305A0" w:rsidRPr="00497CA4" w14:paraId="0046A6D8" w14:textId="77777777" w:rsidTr="00287E78">
        <w:tc>
          <w:tcPr>
            <w:tcW w:w="0" w:type="auto"/>
            <w:vAlign w:val="bottom"/>
          </w:tcPr>
          <w:p w14:paraId="61583FDF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puc4k +DnaBi1 KD143 WT</w:t>
            </w:r>
          </w:p>
        </w:tc>
        <w:tc>
          <w:tcPr>
            <w:tcW w:w="0" w:type="auto"/>
            <w:vAlign w:val="bottom"/>
          </w:tcPr>
          <w:p w14:paraId="11974959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splicing active DnaBi1 insertion at serine 143 of kanR protein</w:t>
            </w:r>
          </w:p>
        </w:tc>
        <w:tc>
          <w:tcPr>
            <w:tcW w:w="0" w:type="auto"/>
            <w:vAlign w:val="bottom"/>
          </w:tcPr>
          <w:p w14:paraId="73E59985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  <w:p w14:paraId="4A3F7A61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305A0" w:rsidRPr="00497CA4" w14:paraId="2C4E0B4E" w14:textId="77777777" w:rsidTr="00287E78">
        <w:tc>
          <w:tcPr>
            <w:tcW w:w="0" w:type="auto"/>
            <w:vAlign w:val="bottom"/>
          </w:tcPr>
          <w:p w14:paraId="317B6A83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puc4k +DnaBi1 KD143 C118A</w:t>
            </w:r>
          </w:p>
        </w:tc>
        <w:tc>
          <w:tcPr>
            <w:tcW w:w="0" w:type="auto"/>
            <w:vAlign w:val="bottom"/>
          </w:tcPr>
          <w:p w14:paraId="66B1E65A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inactive DnaBi1 insertion at serine 143 of kanR protein</w:t>
            </w:r>
          </w:p>
        </w:tc>
        <w:tc>
          <w:tcPr>
            <w:tcW w:w="0" w:type="auto"/>
            <w:vAlign w:val="bottom"/>
          </w:tcPr>
          <w:p w14:paraId="51DEECDA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  <w:p w14:paraId="70313F15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305A0" w:rsidRPr="00497CA4" w14:paraId="1B0B2E1C" w14:textId="77777777" w:rsidTr="00287E78">
        <w:tc>
          <w:tcPr>
            <w:tcW w:w="0" w:type="auto"/>
            <w:vAlign w:val="bottom"/>
          </w:tcPr>
          <w:p w14:paraId="491480C8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puc4k +DnaBi1 KD154 WT</w:t>
            </w:r>
          </w:p>
        </w:tc>
        <w:tc>
          <w:tcPr>
            <w:tcW w:w="0" w:type="auto"/>
            <w:vAlign w:val="bottom"/>
          </w:tcPr>
          <w:p w14:paraId="329D6381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splicing active DnaBi1 insertion at serine 154 of kanR protein</w:t>
            </w:r>
          </w:p>
        </w:tc>
        <w:tc>
          <w:tcPr>
            <w:tcW w:w="0" w:type="auto"/>
            <w:vAlign w:val="bottom"/>
          </w:tcPr>
          <w:p w14:paraId="5AFF2673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  <w:p w14:paraId="0972FAC6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305A0" w:rsidRPr="00497CA4" w14:paraId="2A1D9267" w14:textId="77777777" w:rsidTr="00287E78">
        <w:tc>
          <w:tcPr>
            <w:tcW w:w="0" w:type="auto"/>
            <w:vAlign w:val="bottom"/>
          </w:tcPr>
          <w:p w14:paraId="16F4BA25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puc4k +DnaBi1 KD154 C118A</w:t>
            </w:r>
          </w:p>
        </w:tc>
        <w:tc>
          <w:tcPr>
            <w:tcW w:w="0" w:type="auto"/>
            <w:vAlign w:val="bottom"/>
          </w:tcPr>
          <w:p w14:paraId="4595EC57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inactive DnaBi1 insertion at serine 154 of kanR protein</w:t>
            </w:r>
          </w:p>
        </w:tc>
        <w:tc>
          <w:tcPr>
            <w:tcW w:w="0" w:type="auto"/>
            <w:vAlign w:val="bottom"/>
          </w:tcPr>
          <w:p w14:paraId="2398A9B6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  <w:p w14:paraId="32B3785F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305A0" w:rsidRPr="00497CA4" w14:paraId="050FDA2C" w14:textId="77777777" w:rsidTr="00287E78">
        <w:tc>
          <w:tcPr>
            <w:tcW w:w="0" w:type="auto"/>
            <w:vAlign w:val="bottom"/>
          </w:tcPr>
          <w:p w14:paraId="4B86549B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puc4k +DnaBi1 KD164 WT</w:t>
            </w:r>
          </w:p>
        </w:tc>
        <w:tc>
          <w:tcPr>
            <w:tcW w:w="0" w:type="auto"/>
            <w:vAlign w:val="bottom"/>
          </w:tcPr>
          <w:p w14:paraId="7B689A51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splicing active DnaBi1 insertion at serine 164 of kanR protein</w:t>
            </w:r>
          </w:p>
        </w:tc>
        <w:tc>
          <w:tcPr>
            <w:tcW w:w="0" w:type="auto"/>
            <w:vAlign w:val="bottom"/>
          </w:tcPr>
          <w:p w14:paraId="76F517B9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  <w:p w14:paraId="339C0F9D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305A0" w:rsidRPr="00497CA4" w14:paraId="50698F85" w14:textId="77777777" w:rsidTr="00287E78">
        <w:tc>
          <w:tcPr>
            <w:tcW w:w="0" w:type="auto"/>
            <w:vAlign w:val="bottom"/>
          </w:tcPr>
          <w:p w14:paraId="4C317F2F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puc4k +DnaBi1 KD164 C118A</w:t>
            </w:r>
          </w:p>
        </w:tc>
        <w:tc>
          <w:tcPr>
            <w:tcW w:w="0" w:type="auto"/>
            <w:vAlign w:val="bottom"/>
          </w:tcPr>
          <w:p w14:paraId="21E90691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inactive DnaBi1 insertion at serine 164 of kanR protein</w:t>
            </w:r>
          </w:p>
        </w:tc>
        <w:tc>
          <w:tcPr>
            <w:tcW w:w="0" w:type="auto"/>
            <w:vAlign w:val="bottom"/>
          </w:tcPr>
          <w:p w14:paraId="03ADB003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  <w:p w14:paraId="39461392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305A0" w:rsidRPr="00497CA4" w14:paraId="4018063A" w14:textId="77777777" w:rsidTr="00287E78">
        <w:tc>
          <w:tcPr>
            <w:tcW w:w="0" w:type="auto"/>
            <w:vAlign w:val="bottom"/>
          </w:tcPr>
          <w:p w14:paraId="7CB3C617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puc4k +DnaBi1 KD189 WT</w:t>
            </w:r>
          </w:p>
        </w:tc>
        <w:tc>
          <w:tcPr>
            <w:tcW w:w="0" w:type="auto"/>
            <w:vAlign w:val="bottom"/>
          </w:tcPr>
          <w:p w14:paraId="17C36C53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splicing active DnaBi1 insertion at serine 189 of kanR protein</w:t>
            </w:r>
          </w:p>
        </w:tc>
        <w:tc>
          <w:tcPr>
            <w:tcW w:w="0" w:type="auto"/>
            <w:vAlign w:val="bottom"/>
          </w:tcPr>
          <w:p w14:paraId="3F1F6B51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  <w:p w14:paraId="3364E0FD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74B3C160" w14:textId="77777777" w:rsidR="006305A0" w:rsidRDefault="006305A0" w:rsidP="006305A0">
      <w:r>
        <w:br w:type="page"/>
      </w:r>
    </w:p>
    <w:tbl>
      <w:tblPr>
        <w:tblStyle w:val="TableGrid"/>
        <w:tblW w:w="4947" w:type="pct"/>
        <w:tblLook w:val="04A0" w:firstRow="1" w:lastRow="0" w:firstColumn="1" w:lastColumn="0" w:noHBand="0" w:noVBand="1"/>
      </w:tblPr>
      <w:tblGrid>
        <w:gridCol w:w="2069"/>
        <w:gridCol w:w="5552"/>
        <w:gridCol w:w="1630"/>
      </w:tblGrid>
      <w:tr w:rsidR="006305A0" w:rsidRPr="00497CA4" w14:paraId="2F740FD3" w14:textId="77777777" w:rsidTr="00287E78">
        <w:tc>
          <w:tcPr>
            <w:tcW w:w="1118" w:type="pct"/>
            <w:vAlign w:val="bottom"/>
          </w:tcPr>
          <w:p w14:paraId="2F0E65B4" w14:textId="77777777" w:rsidR="006305A0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puc4k +DnaBi1 </w:t>
            </w:r>
          </w:p>
          <w:p w14:paraId="56607E89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KD189 C118A</w:t>
            </w:r>
          </w:p>
        </w:tc>
        <w:tc>
          <w:tcPr>
            <w:tcW w:w="3000" w:type="pct"/>
            <w:vAlign w:val="bottom"/>
          </w:tcPr>
          <w:p w14:paraId="4EE326EF" w14:textId="77777777" w:rsidR="006305A0" w:rsidRPr="00497CA4" w:rsidRDefault="006305A0" w:rsidP="00287E78">
            <w:pPr>
              <w:ind w:left="-65"/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inactive DnaBi1 insertion at serine 189 of kanR protein</w:t>
            </w:r>
          </w:p>
        </w:tc>
        <w:tc>
          <w:tcPr>
            <w:tcW w:w="881" w:type="pct"/>
            <w:vAlign w:val="bottom"/>
          </w:tcPr>
          <w:p w14:paraId="7B597E81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  <w:p w14:paraId="33571958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305A0" w:rsidRPr="00497CA4" w14:paraId="74872711" w14:textId="77777777" w:rsidTr="00287E78">
        <w:tc>
          <w:tcPr>
            <w:tcW w:w="1118" w:type="pct"/>
            <w:vAlign w:val="bottom"/>
          </w:tcPr>
          <w:p w14:paraId="128FD6BD" w14:textId="77777777" w:rsidR="006305A0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 xml:space="preserve">puc4k +DnaBi1 </w:t>
            </w:r>
          </w:p>
          <w:p w14:paraId="332DD645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KD191 WT</w:t>
            </w:r>
          </w:p>
        </w:tc>
        <w:tc>
          <w:tcPr>
            <w:tcW w:w="3000" w:type="pct"/>
            <w:vAlign w:val="bottom"/>
          </w:tcPr>
          <w:p w14:paraId="0081E518" w14:textId="77777777" w:rsidR="006305A0" w:rsidRPr="00497CA4" w:rsidRDefault="006305A0" w:rsidP="00287E78">
            <w:pPr>
              <w:ind w:left="-65"/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splicing activ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e DnaBi1 insertion at serine 191</w:t>
            </w:r>
            <w:r w:rsidRPr="00497CA4">
              <w:rPr>
                <w:rFonts w:ascii="Times New Roman" w:eastAsia="Times New Roman" w:hAnsi="Times New Roman" w:cs="Times New Roman"/>
                <w:color w:val="000000"/>
              </w:rPr>
              <w:t xml:space="preserve"> of kanR protein</w:t>
            </w:r>
          </w:p>
        </w:tc>
        <w:tc>
          <w:tcPr>
            <w:tcW w:w="881" w:type="pct"/>
            <w:vAlign w:val="bottom"/>
          </w:tcPr>
          <w:p w14:paraId="123E7CE6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  <w:p w14:paraId="024A395C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305A0" w:rsidRPr="00497CA4" w14:paraId="21825B66" w14:textId="77777777" w:rsidTr="00287E78">
        <w:tc>
          <w:tcPr>
            <w:tcW w:w="1118" w:type="pct"/>
            <w:vAlign w:val="bottom"/>
          </w:tcPr>
          <w:p w14:paraId="7FF2B8EA" w14:textId="77777777" w:rsidR="006305A0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 xml:space="preserve">puc4k +DnaBi1 </w:t>
            </w:r>
          </w:p>
          <w:p w14:paraId="1DACDA60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KD191 C118A</w:t>
            </w:r>
          </w:p>
        </w:tc>
        <w:tc>
          <w:tcPr>
            <w:tcW w:w="3000" w:type="pct"/>
            <w:vAlign w:val="bottom"/>
          </w:tcPr>
          <w:p w14:paraId="0B4267F9" w14:textId="77777777" w:rsidR="006305A0" w:rsidRPr="00497CA4" w:rsidRDefault="006305A0" w:rsidP="00287E78">
            <w:pPr>
              <w:ind w:left="-65"/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inactiv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e DnaBi1 insertion at serine 191</w:t>
            </w:r>
            <w:r w:rsidRPr="00497CA4">
              <w:rPr>
                <w:rFonts w:ascii="Times New Roman" w:eastAsia="Times New Roman" w:hAnsi="Times New Roman" w:cs="Times New Roman"/>
                <w:color w:val="000000"/>
              </w:rPr>
              <w:t xml:space="preserve"> of kanR protein</w:t>
            </w:r>
          </w:p>
        </w:tc>
        <w:tc>
          <w:tcPr>
            <w:tcW w:w="881" w:type="pct"/>
            <w:vAlign w:val="bottom"/>
          </w:tcPr>
          <w:p w14:paraId="0D9B7FCC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6305A0" w:rsidRPr="00497CA4" w14:paraId="263303B6" w14:textId="77777777" w:rsidTr="00287E78">
        <w:tc>
          <w:tcPr>
            <w:tcW w:w="1118" w:type="pct"/>
            <w:vAlign w:val="bottom"/>
          </w:tcPr>
          <w:p w14:paraId="20F92AED" w14:textId="77777777" w:rsidR="006305A0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 xml:space="preserve">puc4k +DnaBi1 </w:t>
            </w:r>
          </w:p>
          <w:p w14:paraId="11F09BE5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KD200 WT</w:t>
            </w:r>
          </w:p>
        </w:tc>
        <w:tc>
          <w:tcPr>
            <w:tcW w:w="3000" w:type="pct"/>
            <w:vAlign w:val="bottom"/>
          </w:tcPr>
          <w:p w14:paraId="569952D8" w14:textId="77777777" w:rsidR="006305A0" w:rsidRPr="00497CA4" w:rsidRDefault="006305A0" w:rsidP="00287E78">
            <w:pPr>
              <w:ind w:left="-65"/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splicing active DnaBi1 insertion at serine 200 of kanR protein</w:t>
            </w:r>
          </w:p>
        </w:tc>
        <w:tc>
          <w:tcPr>
            <w:tcW w:w="881" w:type="pct"/>
            <w:vAlign w:val="bottom"/>
          </w:tcPr>
          <w:p w14:paraId="530BFA37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  <w:p w14:paraId="0D8AF057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305A0" w:rsidRPr="00497CA4" w14:paraId="61D0EDF1" w14:textId="77777777" w:rsidTr="00287E78">
        <w:tc>
          <w:tcPr>
            <w:tcW w:w="1118" w:type="pct"/>
            <w:vAlign w:val="bottom"/>
          </w:tcPr>
          <w:p w14:paraId="0E22293F" w14:textId="77777777" w:rsidR="006305A0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 xml:space="preserve">puc4k +DnaBi1 </w:t>
            </w:r>
          </w:p>
          <w:p w14:paraId="4F951E57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KD200 C118A</w:t>
            </w:r>
          </w:p>
        </w:tc>
        <w:tc>
          <w:tcPr>
            <w:tcW w:w="3000" w:type="pct"/>
            <w:vAlign w:val="bottom"/>
          </w:tcPr>
          <w:p w14:paraId="26B9E23F" w14:textId="77777777" w:rsidR="006305A0" w:rsidRPr="00497CA4" w:rsidRDefault="006305A0" w:rsidP="00287E78">
            <w:pPr>
              <w:ind w:left="-65"/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inactive DnaBi1 insertion at serine 200 of kanR protein</w:t>
            </w:r>
          </w:p>
        </w:tc>
        <w:tc>
          <w:tcPr>
            <w:tcW w:w="881" w:type="pct"/>
            <w:vAlign w:val="bottom"/>
          </w:tcPr>
          <w:p w14:paraId="44296147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  <w:p w14:paraId="0285CB32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305A0" w:rsidRPr="00497CA4" w14:paraId="55EB08FB" w14:textId="77777777" w:rsidTr="00287E78">
        <w:tc>
          <w:tcPr>
            <w:tcW w:w="1118" w:type="pct"/>
            <w:vAlign w:val="bottom"/>
          </w:tcPr>
          <w:p w14:paraId="274519E9" w14:textId="77777777" w:rsidR="006305A0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 xml:space="preserve">puc4k +DnaBi1 </w:t>
            </w:r>
          </w:p>
          <w:p w14:paraId="20FFC495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KD240 WT</w:t>
            </w:r>
          </w:p>
        </w:tc>
        <w:tc>
          <w:tcPr>
            <w:tcW w:w="3000" w:type="pct"/>
            <w:vAlign w:val="bottom"/>
          </w:tcPr>
          <w:p w14:paraId="0F253FCE" w14:textId="77777777" w:rsidR="006305A0" w:rsidRPr="00497CA4" w:rsidRDefault="006305A0" w:rsidP="00287E78">
            <w:pPr>
              <w:ind w:left="-65"/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splicing active DnaBi1 insertion at serine 240 of kanR protein</w:t>
            </w:r>
          </w:p>
        </w:tc>
        <w:tc>
          <w:tcPr>
            <w:tcW w:w="881" w:type="pct"/>
            <w:vAlign w:val="bottom"/>
          </w:tcPr>
          <w:p w14:paraId="230D73BE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  <w:p w14:paraId="561DF273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305A0" w:rsidRPr="00497CA4" w14:paraId="3BF49BE0" w14:textId="77777777" w:rsidTr="00287E78">
        <w:tc>
          <w:tcPr>
            <w:tcW w:w="1118" w:type="pct"/>
            <w:vAlign w:val="bottom"/>
          </w:tcPr>
          <w:p w14:paraId="34C471E8" w14:textId="77777777" w:rsidR="006305A0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 xml:space="preserve">puc4k +DnaBi1 </w:t>
            </w:r>
          </w:p>
          <w:p w14:paraId="6F529A42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KD240 C118A</w:t>
            </w:r>
          </w:p>
        </w:tc>
        <w:tc>
          <w:tcPr>
            <w:tcW w:w="3000" w:type="pct"/>
            <w:vAlign w:val="bottom"/>
          </w:tcPr>
          <w:p w14:paraId="4EF4D308" w14:textId="77777777" w:rsidR="006305A0" w:rsidRPr="00497CA4" w:rsidRDefault="006305A0" w:rsidP="00287E78">
            <w:pPr>
              <w:ind w:left="-65"/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inactive DnaBi1 insertion at serine 240 of kanR protein</w:t>
            </w:r>
          </w:p>
        </w:tc>
        <w:tc>
          <w:tcPr>
            <w:tcW w:w="881" w:type="pct"/>
            <w:vAlign w:val="bottom"/>
          </w:tcPr>
          <w:p w14:paraId="2150B9E4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  <w:p w14:paraId="30F82D75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305A0" w:rsidRPr="00497CA4" w14:paraId="659D92F7" w14:textId="77777777" w:rsidTr="00287E78">
        <w:tc>
          <w:tcPr>
            <w:tcW w:w="1118" w:type="pct"/>
            <w:vAlign w:val="bottom"/>
          </w:tcPr>
          <w:p w14:paraId="320CA6F5" w14:textId="77777777" w:rsidR="006305A0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 xml:space="preserve">puc4k +DnaBi1 </w:t>
            </w:r>
          </w:p>
          <w:p w14:paraId="2A6DE2E4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KD242 WT</w:t>
            </w:r>
          </w:p>
        </w:tc>
        <w:tc>
          <w:tcPr>
            <w:tcW w:w="3000" w:type="pct"/>
            <w:vAlign w:val="bottom"/>
          </w:tcPr>
          <w:p w14:paraId="54A60F28" w14:textId="77777777" w:rsidR="006305A0" w:rsidRPr="00497CA4" w:rsidRDefault="006305A0" w:rsidP="00287E78">
            <w:pPr>
              <w:ind w:left="-65"/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splicing activ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e DnaBi1 insertion at serine 242</w:t>
            </w:r>
            <w:r w:rsidRPr="00497CA4">
              <w:rPr>
                <w:rFonts w:ascii="Times New Roman" w:eastAsia="Times New Roman" w:hAnsi="Times New Roman" w:cs="Times New Roman"/>
                <w:color w:val="000000"/>
              </w:rPr>
              <w:t xml:space="preserve"> of kanR protein</w:t>
            </w:r>
          </w:p>
        </w:tc>
        <w:tc>
          <w:tcPr>
            <w:tcW w:w="881" w:type="pct"/>
            <w:vAlign w:val="bottom"/>
          </w:tcPr>
          <w:p w14:paraId="01A05291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  <w:p w14:paraId="7E8C40C4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305A0" w:rsidRPr="00497CA4" w14:paraId="4F806C26" w14:textId="77777777" w:rsidTr="00287E78">
        <w:tc>
          <w:tcPr>
            <w:tcW w:w="1118" w:type="pct"/>
            <w:vAlign w:val="bottom"/>
          </w:tcPr>
          <w:p w14:paraId="691C0B88" w14:textId="77777777" w:rsidR="006305A0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 xml:space="preserve">puc4k +DnaBi1 </w:t>
            </w:r>
          </w:p>
          <w:p w14:paraId="73F35FA2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KD242 C118A</w:t>
            </w:r>
          </w:p>
        </w:tc>
        <w:tc>
          <w:tcPr>
            <w:tcW w:w="3000" w:type="pct"/>
            <w:vAlign w:val="bottom"/>
          </w:tcPr>
          <w:p w14:paraId="5AA8B406" w14:textId="77777777" w:rsidR="006305A0" w:rsidRPr="00497CA4" w:rsidRDefault="006305A0" w:rsidP="00287E78">
            <w:pPr>
              <w:ind w:left="-65"/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inactiv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e DnaBi1 insertion at serine 242</w:t>
            </w:r>
            <w:r w:rsidRPr="00497CA4">
              <w:rPr>
                <w:rFonts w:ascii="Times New Roman" w:eastAsia="Times New Roman" w:hAnsi="Times New Roman" w:cs="Times New Roman"/>
                <w:color w:val="000000"/>
              </w:rPr>
              <w:t xml:space="preserve"> of kanR protein</w:t>
            </w:r>
          </w:p>
        </w:tc>
        <w:tc>
          <w:tcPr>
            <w:tcW w:w="881" w:type="pct"/>
            <w:vAlign w:val="bottom"/>
          </w:tcPr>
          <w:p w14:paraId="150F32DC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CA4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  <w:p w14:paraId="031ECBE3" w14:textId="77777777" w:rsidR="006305A0" w:rsidRPr="00497CA4" w:rsidRDefault="006305A0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0589FF5B" w14:textId="77777777" w:rsidR="007E409A" w:rsidRPr="00C77CD9" w:rsidRDefault="007E409A" w:rsidP="007E409A">
      <w:pPr>
        <w:rPr>
          <w:rFonts w:ascii="Times New Roman" w:hAnsi="Times New Roman" w:cs="Times New Roman"/>
          <w:b/>
        </w:rPr>
      </w:pPr>
    </w:p>
    <w:p w14:paraId="1A15E77B" w14:textId="77777777" w:rsidR="007E409A" w:rsidRDefault="007E409A" w:rsidP="007E409A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</w:rPr>
        <w:t xml:space="preserve">1.  </w:t>
      </w:r>
      <w:r w:rsidRPr="001A55EE">
        <w:rPr>
          <w:rFonts w:ascii="Times New Roman" w:hAnsi="Times New Roman" w:cs="Times New Roman"/>
          <w:noProof/>
        </w:rPr>
        <w:t>Topilina NI, Green CM, Jayachandran P, Kelley DS, Stanger MJ,</w:t>
      </w:r>
      <w:r>
        <w:rPr>
          <w:rFonts w:ascii="Times New Roman" w:hAnsi="Times New Roman" w:cs="Times New Roman"/>
          <w:noProof/>
        </w:rPr>
        <w:t xml:space="preserve"> Piazza CL, Nayak S, </w:t>
      </w:r>
      <w:r w:rsidRPr="001A55EE">
        <w:rPr>
          <w:rFonts w:ascii="Times New Roman" w:hAnsi="Times New Roman" w:cs="Times New Roman"/>
          <w:noProof/>
        </w:rPr>
        <w:t>Belfort M. 2015. SufB intein of Mycobacterium tuberculosis as a sensor for oxidative and nitrosative stresses. Proc Natl Acad Sci U S A 112:10348-10353.</w:t>
      </w:r>
    </w:p>
    <w:p w14:paraId="555E0D9C" w14:textId="77777777" w:rsidR="007E409A" w:rsidRDefault="007E409A" w:rsidP="007E409A">
      <w:pPr>
        <w:rPr>
          <w:rFonts w:ascii="Times New Roman" w:hAnsi="Times New Roman" w:cs="Times New Roman"/>
          <w:noProof/>
        </w:rPr>
      </w:pPr>
    </w:p>
    <w:p w14:paraId="143CEECB" w14:textId="77777777" w:rsidR="007E409A" w:rsidRDefault="007E409A" w:rsidP="007E409A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 xml:space="preserve">2.  </w:t>
      </w:r>
      <w:r w:rsidRPr="001A55EE">
        <w:rPr>
          <w:rFonts w:ascii="Times New Roman" w:hAnsi="Times New Roman" w:cs="Times New Roman"/>
          <w:noProof/>
        </w:rPr>
        <w:t>Kelley DS, Lennon CW, Li Z, Miller MR, Bana</w:t>
      </w:r>
      <w:r>
        <w:rPr>
          <w:rFonts w:ascii="Times New Roman" w:hAnsi="Times New Roman" w:cs="Times New Roman"/>
          <w:noProof/>
        </w:rPr>
        <w:t>vali NK, Li H, Belfort M. 2018.</w:t>
      </w:r>
    </w:p>
    <w:p w14:paraId="00A1A26A" w14:textId="77777777" w:rsidR="007E409A" w:rsidRDefault="007E409A" w:rsidP="007E409A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</w:rPr>
      </w:pPr>
      <w:r w:rsidRPr="001A55EE">
        <w:rPr>
          <w:rFonts w:ascii="Times New Roman" w:hAnsi="Times New Roman" w:cs="Times New Roman"/>
          <w:noProof/>
        </w:rPr>
        <w:t>Mycobacterial DnaB helicase intein as oxidative stress sensor. Nat Commun 9:4363.</w:t>
      </w:r>
    </w:p>
    <w:p w14:paraId="53E0669E" w14:textId="77777777" w:rsidR="007E409A" w:rsidRDefault="007E409A" w:rsidP="007E409A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</w:rPr>
      </w:pPr>
    </w:p>
    <w:p w14:paraId="62CD9862" w14:textId="77777777" w:rsidR="007E409A" w:rsidRDefault="007E409A" w:rsidP="007E409A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 xml:space="preserve">3.  Vieira J, Messing J. 1982. The pUC plasmids, anM13mp7-derived system for </w:t>
      </w:r>
    </w:p>
    <w:p w14:paraId="045BDCDE" w14:textId="77777777" w:rsidR="007E409A" w:rsidRDefault="007E409A" w:rsidP="007E409A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insertion mutagenesis and sequencing with synthetic universal primers. Gene 19:259-268.</w:t>
      </w:r>
    </w:p>
    <w:p w14:paraId="5334EE63" w14:textId="77777777" w:rsidR="007E409A" w:rsidRDefault="007E409A" w:rsidP="007E409A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</w:rPr>
      </w:pPr>
    </w:p>
    <w:p w14:paraId="30AA3F95" w14:textId="77777777" w:rsidR="007E409A" w:rsidRDefault="007E409A" w:rsidP="007E409A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 xml:space="preserve">4.  Norrander J, Kempe T, Messing J. 1983. Construction of improved M13 vectors using </w:t>
      </w:r>
    </w:p>
    <w:p w14:paraId="0E55F506" w14:textId="77777777" w:rsidR="007E409A" w:rsidRPr="001A55EE" w:rsidRDefault="007E409A" w:rsidP="007E409A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oligonucleotide-directed mutagenesis. Gene 26:101-106.</w:t>
      </w:r>
    </w:p>
    <w:p w14:paraId="6F21C76F" w14:textId="2AA837C0" w:rsidR="006305A0" w:rsidRPr="006305A0" w:rsidRDefault="006305A0">
      <w:pPr>
        <w:rPr>
          <w:rFonts w:ascii="Times New Roman" w:hAnsi="Times New Roman" w:cs="Times New Roman"/>
        </w:rPr>
      </w:pPr>
    </w:p>
    <w:sectPr w:rsidR="006305A0" w:rsidRPr="006305A0" w:rsidSect="00A36F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5A0"/>
    <w:rsid w:val="006305A0"/>
    <w:rsid w:val="007E409A"/>
    <w:rsid w:val="00A36FC3"/>
    <w:rsid w:val="00E52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C5ECC7"/>
  <w15:chartTrackingRefBased/>
  <w15:docId w15:val="{E965962A-F7F0-1C4F-BEC9-D8218F70F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05A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05A0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40</Words>
  <Characters>4180</Characters>
  <Application>Microsoft Office Word</Application>
  <DocSecurity>0</DocSecurity>
  <Lines>85</Lines>
  <Paragraphs>33</Paragraphs>
  <ScaleCrop>false</ScaleCrop>
  <Company/>
  <LinksUpToDate>false</LinksUpToDate>
  <CharactersWithSpaces>4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nnon1@murraystate.edu</dc:creator>
  <cp:keywords/>
  <dc:description/>
  <cp:lastModifiedBy>clennon1@murraystate.edu</cp:lastModifiedBy>
  <cp:revision>3</cp:revision>
  <dcterms:created xsi:type="dcterms:W3CDTF">2020-05-27T20:29:00Z</dcterms:created>
  <dcterms:modified xsi:type="dcterms:W3CDTF">2020-05-27T20:46:00Z</dcterms:modified>
</cp:coreProperties>
</file>